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4AC39" w14:textId="18B81DB5" w:rsidR="00670BEA" w:rsidRPr="00670BEA" w:rsidRDefault="00670BEA" w:rsidP="00670BEA">
      <w:pPr>
        <w:rPr>
          <w:rFonts w:ascii="Arial" w:eastAsia="DengXian" w:hAnsi="Arial" w:cs="Arial"/>
          <w:bCs/>
          <w:sz w:val="22"/>
          <w:szCs w:val="22"/>
          <w:lang w:eastAsia="zh-CN"/>
        </w:rPr>
      </w:pPr>
      <w:r w:rsidRPr="00670BEA">
        <w:rPr>
          <w:rFonts w:ascii="Arial" w:eastAsia="DengXian" w:hAnsi="Arial" w:cs="Arial"/>
          <w:b/>
          <w:sz w:val="22"/>
          <w:szCs w:val="22"/>
          <w:lang w:eastAsia="zh-CN"/>
        </w:rPr>
        <w:t xml:space="preserve">Supplemental Table S2. </w:t>
      </w:r>
      <w:r w:rsidRPr="00670BEA">
        <w:rPr>
          <w:rFonts w:ascii="Arial" w:eastAsia="DengXian" w:hAnsi="Arial" w:cs="Arial"/>
          <w:bCs/>
          <w:sz w:val="22"/>
          <w:szCs w:val="22"/>
          <w:lang w:eastAsia="zh-CN"/>
        </w:rPr>
        <w:t>Repeat masking of 10 largest repeat classes in Felis_catus_9.0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2160"/>
        <w:gridCol w:w="1170"/>
        <w:gridCol w:w="1250"/>
        <w:gridCol w:w="1103"/>
        <w:gridCol w:w="1103"/>
        <w:gridCol w:w="1134"/>
        <w:gridCol w:w="1250"/>
        <w:gridCol w:w="1103"/>
        <w:gridCol w:w="1103"/>
      </w:tblGrid>
      <w:tr w:rsidR="00670BEA" w:rsidRPr="00670BEA" w14:paraId="6912D5AB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AE0C" w14:textId="77777777" w:rsidR="00670BEA" w:rsidRPr="00670BEA" w:rsidRDefault="00670BEA" w:rsidP="00670B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4C3B3" w14:textId="77777777" w:rsidR="00670BEA" w:rsidRPr="00670BEA" w:rsidRDefault="00670BEA" w:rsidP="00670B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0BEA">
              <w:rPr>
                <w:rFonts w:ascii="Calibri" w:eastAsia="Times New Roman" w:hAnsi="Calibri" w:cs="Calibri"/>
                <w:b/>
                <w:bCs/>
                <w:color w:val="000000"/>
              </w:rPr>
              <w:t>Felis_catus_9.0</w:t>
            </w:r>
          </w:p>
        </w:tc>
        <w:tc>
          <w:tcPr>
            <w:tcW w:w="40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C7D" w14:textId="77777777" w:rsidR="00670BEA" w:rsidRPr="00670BEA" w:rsidRDefault="00670BEA" w:rsidP="00670BE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70BEA">
              <w:rPr>
                <w:rFonts w:ascii="Calibri" w:eastAsia="Times New Roman" w:hAnsi="Calibri" w:cs="Calibri"/>
                <w:b/>
                <w:bCs/>
                <w:color w:val="000000"/>
              </w:rPr>
              <w:t>Felis_catus_8.0</w:t>
            </w:r>
          </w:p>
        </w:tc>
      </w:tr>
      <w:tr w:rsidR="00670BEA" w:rsidRPr="00670BEA" w14:paraId="2B729DBA" w14:textId="77777777" w:rsidTr="00B31043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BEE4B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Repeat clas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7FAD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Element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CDD0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Fragment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386B8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Genome coverage (Mb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2FBD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Genome coverage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38E8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Element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BEE8E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Fragment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B81FE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Genome coverage (Mb)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6E743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Genome coverage (%)</w:t>
            </w:r>
          </w:p>
        </w:tc>
      </w:tr>
      <w:tr w:rsidR="00670BEA" w:rsidRPr="00670BEA" w14:paraId="76ED65BF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EBC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LINE/L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2E2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229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1AC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8936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B5B8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17.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0C5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6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DCC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6569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86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0390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9FF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65.0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EDA4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7.89</w:t>
            </w:r>
          </w:p>
        </w:tc>
      </w:tr>
      <w:tr w:rsidR="00670BEA" w:rsidRPr="00670BEA" w14:paraId="54781283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0EF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LINE/L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BDB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34389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9B06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4383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1FF3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3.8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A743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841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3600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C8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6078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B62C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6.6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9991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3.72</w:t>
            </w:r>
          </w:p>
        </w:tc>
      </w:tr>
      <w:tr w:rsidR="00670BEA" w:rsidRPr="00670BEA" w14:paraId="1120E118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655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SINE/tRNA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9D1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0858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FCE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1653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92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08.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17E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E6B8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1663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1D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2426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C82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19.5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C42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8.45</w:t>
            </w:r>
          </w:p>
        </w:tc>
      </w:tr>
      <w:tr w:rsidR="00670BEA" w:rsidRPr="00670BEA" w14:paraId="0DD99E4D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B07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SINE/MI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B60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963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11B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215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9E9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73.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0849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ADC9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162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ECFB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4171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47C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75.9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7B08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</w:tr>
      <w:tr w:rsidR="00670BEA" w:rsidRPr="00670BEA" w14:paraId="0D9446FB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B2E2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LTR/ERV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80CF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179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7704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743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AF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5.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CA9B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9193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86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7238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814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A290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6.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E72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670BEA" w:rsidRPr="00670BEA" w14:paraId="47657306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D50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LTR/ERV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6D6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19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288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250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5940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2.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D10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DF2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93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73F9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332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ACFA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4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1C59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</w:tr>
      <w:tr w:rsidR="00670BEA" w:rsidRPr="00670BEA" w14:paraId="4499882A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8E37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LTR/ERVL-</w:t>
            </w:r>
            <w:proofErr w:type="spellStart"/>
            <w:r w:rsidRPr="00670BEA">
              <w:rPr>
                <w:rFonts w:ascii="Calibri" w:eastAsia="Times New Roman" w:hAnsi="Calibri" w:cs="Calibri"/>
                <w:color w:val="000000"/>
              </w:rPr>
              <w:t>MaLR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013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546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F64D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964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A2A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4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5033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7A8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658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56B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085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642D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6.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E6F1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</w:tr>
      <w:tr w:rsidR="00670BEA" w:rsidRPr="00670BEA" w14:paraId="0E1C6A1C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7A37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DNA/</w:t>
            </w:r>
            <w:proofErr w:type="spellStart"/>
            <w:r w:rsidRPr="00670BEA">
              <w:rPr>
                <w:rFonts w:ascii="Calibri" w:eastAsia="Times New Roman" w:hAnsi="Calibri" w:cs="Calibri"/>
                <w:color w:val="000000"/>
              </w:rPr>
              <w:t>hAT</w:t>
            </w:r>
            <w:proofErr w:type="spellEnd"/>
            <w:r w:rsidRPr="00670BEA">
              <w:rPr>
                <w:rFonts w:ascii="Calibri" w:eastAsia="Times New Roman" w:hAnsi="Calibri" w:cs="Calibri"/>
                <w:color w:val="000000"/>
              </w:rPr>
              <w:t>-Charli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6A5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041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8E0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2595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212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39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6DF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7E9E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164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48F7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2385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1635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0.9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A713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</w:tr>
      <w:tr w:rsidR="00670BEA" w:rsidRPr="00670BEA" w14:paraId="684E8F5D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E5B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DNA/</w:t>
            </w:r>
            <w:proofErr w:type="spellStart"/>
            <w:r w:rsidRPr="00670BEA">
              <w:rPr>
                <w:rFonts w:ascii="Calibri" w:eastAsia="Times New Roman" w:hAnsi="Calibri" w:cs="Calibri"/>
                <w:color w:val="000000"/>
              </w:rPr>
              <w:t>TcMar</w:t>
            </w:r>
            <w:proofErr w:type="spellEnd"/>
            <w:r w:rsidRPr="00670BEA">
              <w:rPr>
                <w:rFonts w:ascii="Calibri" w:eastAsia="Times New Roman" w:hAnsi="Calibri" w:cs="Calibri"/>
                <w:color w:val="000000"/>
              </w:rPr>
              <w:t>-Tigger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AD04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47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1EC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632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D871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5.7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393F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09B2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583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A30A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6705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AB60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6.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355A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</w:tr>
      <w:tr w:rsidR="00670BEA" w:rsidRPr="00670BEA" w14:paraId="7631975B" w14:textId="77777777" w:rsidTr="00B31043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28A" w14:textId="77777777" w:rsidR="00670BEA" w:rsidRPr="00670BEA" w:rsidRDefault="00670BEA" w:rsidP="00670BEA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70BEA">
              <w:rPr>
                <w:rFonts w:ascii="Calibri" w:eastAsia="Times New Roman" w:hAnsi="Calibri" w:cs="Calibri"/>
                <w:color w:val="000000"/>
              </w:rPr>
              <w:t>Simple_repeat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965D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066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32D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1113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7154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8.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A5E0A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3CA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189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4206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9233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D19F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42.1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9AC1" w14:textId="77777777" w:rsidR="00670BEA" w:rsidRPr="00670BEA" w:rsidRDefault="00670BEA" w:rsidP="00670BE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70BEA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</w:tr>
    </w:tbl>
    <w:p w14:paraId="74B634A1" w14:textId="77777777" w:rsidR="009A6ED6" w:rsidRDefault="009A6ED6"/>
    <w:sectPr w:rsidR="009A6ED6" w:rsidSect="00F429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98B"/>
    <w:rsid w:val="00271F78"/>
    <w:rsid w:val="005E1B59"/>
    <w:rsid w:val="00670BEA"/>
    <w:rsid w:val="009A6ED6"/>
    <w:rsid w:val="00AD2102"/>
    <w:rsid w:val="00B006E0"/>
    <w:rsid w:val="00BA4505"/>
    <w:rsid w:val="00F4298B"/>
    <w:rsid w:val="00F6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948382"/>
  <w15:chartTrackingRefBased/>
  <w15:docId w15:val="{F296961E-0554-1F46-9409-4BD7186AF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98B"/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uben Buckley</dc:creator>
  <cp:keywords/>
  <dc:description/>
  <cp:lastModifiedBy>Reuben Buckley</cp:lastModifiedBy>
  <cp:revision>3</cp:revision>
  <dcterms:created xsi:type="dcterms:W3CDTF">2020-06-24T23:58:00Z</dcterms:created>
  <dcterms:modified xsi:type="dcterms:W3CDTF">2020-06-25T18:04:00Z</dcterms:modified>
</cp:coreProperties>
</file>